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0A9AB4" w14:textId="77777777" w:rsidR="00414214" w:rsidRPr="00960B50" w:rsidRDefault="00414214" w:rsidP="0041421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  <w:r w:rsidRPr="00960B50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14:paraId="33DDE0A8" w14:textId="77777777" w:rsidR="00414214" w:rsidRPr="00F212E4" w:rsidRDefault="00414214" w:rsidP="004142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orting Information </w:t>
      </w:r>
      <w:r w:rsidRPr="00F212E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F212E4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Whole Hippocampus MRI Measures, Clinical and Cognitive Scores by Gro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418"/>
        <w:gridCol w:w="1417"/>
        <w:gridCol w:w="1418"/>
        <w:gridCol w:w="1417"/>
        <w:gridCol w:w="1559"/>
      </w:tblGrid>
      <w:tr w:rsidR="00414214" w:rsidRPr="00F212E4" w14:paraId="600CF389" w14:textId="77777777" w:rsidTr="0072496C">
        <w:trPr>
          <w:trHeight w:val="381"/>
        </w:trPr>
        <w:tc>
          <w:tcPr>
            <w:tcW w:w="1951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62004AC5" w14:textId="77777777" w:rsidR="00414214" w:rsidRPr="00F212E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415B2E" w14:textId="77777777" w:rsidR="00414214" w:rsidRPr="00F212E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53D7F8" w14:textId="77777777" w:rsidR="00414214" w:rsidRPr="00F212E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90F9EA" w14:textId="77777777" w:rsidR="00414214" w:rsidRPr="00F212E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oral Lobe Epileps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D08862" w14:textId="77777777" w:rsidR="00414214" w:rsidRPr="00F212E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214" w:rsidRPr="00F212E4" w14:paraId="475C7BD6" w14:textId="77777777" w:rsidTr="0072496C">
        <w:tc>
          <w:tcPr>
            <w:tcW w:w="1951" w:type="dxa"/>
            <w:tcBorders>
              <w:top w:val="nil"/>
              <w:bottom w:val="double" w:sz="4" w:space="0" w:color="auto"/>
              <w:right w:val="nil"/>
            </w:tcBorders>
            <w:vAlign w:val="bottom"/>
          </w:tcPr>
          <w:p w14:paraId="6BE7CA19" w14:textId="77777777" w:rsidR="00414214" w:rsidRPr="00F212E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36412089" w14:textId="77777777" w:rsidR="00414214" w:rsidRPr="00F212E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2E4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1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7B8A008E" w14:textId="77777777" w:rsidR="00414214" w:rsidRPr="00F212E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2E4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212E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7)</w:t>
            </w:r>
            <w:r w:rsidRPr="00F212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78445127" w14:textId="77777777" w:rsidR="0041421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2E4">
              <w:rPr>
                <w:rFonts w:ascii="Times New Roman" w:hAnsi="Times New Roman" w:cs="Times New Roman"/>
                <w:sz w:val="24"/>
                <w:szCs w:val="24"/>
              </w:rPr>
              <w:t xml:space="preserve">Unilater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212E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FEA31E3" w14:textId="77777777" w:rsidR="00414214" w:rsidRPr="00F212E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0688C0E3" w14:textId="77777777" w:rsidR="00414214" w:rsidRPr="00F212E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2E4">
              <w:rPr>
                <w:rFonts w:ascii="Times New Roman" w:hAnsi="Times New Roman" w:cs="Times New Roman"/>
                <w:sz w:val="24"/>
                <w:szCs w:val="24"/>
              </w:rPr>
              <w:t xml:space="preserve">Bilater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212E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3)</w:t>
            </w:r>
          </w:p>
        </w:tc>
      </w:tr>
      <w:tr w:rsidR="00414214" w:rsidRPr="00F212E4" w14:paraId="3A182869" w14:textId="77777777" w:rsidTr="0072496C">
        <w:tc>
          <w:tcPr>
            <w:tcW w:w="9180" w:type="dxa"/>
            <w:gridSpan w:val="6"/>
            <w:tcBorders>
              <w:top w:val="double" w:sz="4" w:space="0" w:color="auto"/>
              <w:bottom w:val="single" w:sz="4" w:space="0" w:color="auto"/>
            </w:tcBorders>
          </w:tcPr>
          <w:p w14:paraId="4207A37F" w14:textId="77777777" w:rsidR="00414214" w:rsidRPr="00F212E4" w:rsidRDefault="00414214" w:rsidP="0072496C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212E4">
              <w:rPr>
                <w:rFonts w:ascii="Times New Roman" w:hAnsi="Times New Roman" w:cs="Times New Roman"/>
                <w:i/>
                <w:sz w:val="24"/>
                <w:szCs w:val="24"/>
              </w:rPr>
              <w:t>Whole Hippocampu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RI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easures</w:t>
            </w:r>
            <w:r w:rsidRPr="009C257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414214" w:rsidRPr="00F212E4" w14:paraId="01D5267C" w14:textId="77777777" w:rsidTr="0072496C">
        <w:tc>
          <w:tcPr>
            <w:tcW w:w="1951" w:type="dxa"/>
            <w:tcBorders>
              <w:top w:val="single" w:sz="4" w:space="0" w:color="auto"/>
              <w:bottom w:val="nil"/>
              <w:right w:val="nil"/>
            </w:tcBorders>
          </w:tcPr>
          <w:p w14:paraId="4BD325DA" w14:textId="77777777" w:rsidR="00414214" w:rsidRPr="00F212E4" w:rsidRDefault="00414214" w:rsidP="0072496C">
            <w:pPr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5FF0A3" w14:textId="77777777" w:rsidR="00414214" w:rsidRPr="00F212E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9F9241" w14:textId="77777777" w:rsidR="0041421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BA96F7" w14:textId="77777777" w:rsidR="00414214" w:rsidRPr="004C745A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C745A">
              <w:rPr>
                <w:rFonts w:ascii="Times New Roman" w:hAnsi="Times New Roman" w:cs="Times New Roman"/>
                <w:i/>
                <w:sz w:val="24"/>
                <w:szCs w:val="24"/>
              </w:rPr>
              <w:t>Contr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3E42EC" w14:textId="77777777" w:rsidR="00414214" w:rsidRPr="004C745A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C745A">
              <w:rPr>
                <w:rFonts w:ascii="Times New Roman" w:hAnsi="Times New Roman" w:cs="Times New Roman"/>
                <w:i/>
                <w:sz w:val="24"/>
                <w:szCs w:val="24"/>
              </w:rPr>
              <w:t>Ipsi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9A0C43" w14:textId="77777777" w:rsidR="0041421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214" w:rsidRPr="00F212E4" w14:paraId="2523F894" w14:textId="77777777" w:rsidTr="0072496C"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693202BD" w14:textId="77777777" w:rsidR="00414214" w:rsidRPr="00F212E4" w:rsidRDefault="00414214" w:rsidP="0072496C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212E4">
              <w:rPr>
                <w:rFonts w:ascii="Times New Roman" w:hAnsi="Times New Roman" w:cs="Times New Roman"/>
                <w:sz w:val="24"/>
                <w:szCs w:val="24"/>
              </w:rPr>
              <w:t>Volume (cm</w:t>
            </w:r>
            <w:r w:rsidRPr="00F212E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F212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A0067F" w14:textId="77777777" w:rsidR="00414214" w:rsidRPr="00F212E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2E4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212E4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260DF5" w14:textId="77777777" w:rsidR="00414214" w:rsidRPr="00F212E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 ± 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F21EFB" w14:textId="77777777" w:rsidR="00414214" w:rsidRPr="00F212E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2E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212E4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415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9B7F1E" w14:textId="77777777" w:rsidR="00414214" w:rsidRPr="00F212E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Pr="00F212E4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415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686629" w14:textId="77777777" w:rsidR="00414214" w:rsidRPr="00F212E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± 0.2</w:t>
            </w:r>
            <w:r w:rsidRPr="007415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414214" w:rsidRPr="00F212E4" w14:paraId="205A8884" w14:textId="77777777" w:rsidTr="0072496C"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70041CC1" w14:textId="77777777" w:rsidR="00414214" w:rsidRPr="00F212E4" w:rsidRDefault="00414214" w:rsidP="0072496C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212E4">
              <w:rPr>
                <w:rFonts w:ascii="Times New Roman" w:hAnsi="Times New Roman" w:cs="Times New Roman"/>
                <w:sz w:val="24"/>
                <w:szCs w:val="24"/>
              </w:rPr>
              <w:t xml:space="preserve">F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D013E5" w14:textId="77777777" w:rsidR="00414214" w:rsidRPr="00F212E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2E4">
              <w:rPr>
                <w:rFonts w:ascii="Times New Roman" w:hAnsi="Times New Roman" w:cs="Times New Roman"/>
                <w:sz w:val="24"/>
                <w:szCs w:val="24"/>
              </w:rPr>
              <w:t>0.32 ±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9814BB" w14:textId="77777777" w:rsidR="00414214" w:rsidRPr="00F212E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2E4">
              <w:rPr>
                <w:rFonts w:ascii="Times New Roman" w:hAnsi="Times New Roman" w:cs="Times New Roman"/>
                <w:sz w:val="24"/>
                <w:szCs w:val="24"/>
              </w:rPr>
              <w:t>0.32 ± 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6009ED" w14:textId="77777777" w:rsidR="00414214" w:rsidRPr="00F212E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2E4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212E4">
              <w:rPr>
                <w:rFonts w:ascii="Times New Roman" w:hAnsi="Times New Roman" w:cs="Times New Roman"/>
                <w:sz w:val="24"/>
                <w:szCs w:val="24"/>
              </w:rPr>
              <w:t xml:space="preserve">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698139" w14:textId="77777777" w:rsidR="00414214" w:rsidRPr="00F212E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2E4">
              <w:rPr>
                <w:rFonts w:ascii="Times New Roman" w:hAnsi="Times New Roman" w:cs="Times New Roman"/>
                <w:sz w:val="24"/>
                <w:szCs w:val="24"/>
              </w:rPr>
              <w:t>0.29 ±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8F1D0F" w14:textId="77777777" w:rsidR="00414214" w:rsidRPr="00F212E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2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F212E4">
              <w:rPr>
                <w:rFonts w:ascii="Times New Roman" w:hAnsi="Times New Roman" w:cs="Times New Roman"/>
                <w:sz w:val="24"/>
                <w:szCs w:val="24"/>
              </w:rPr>
              <w:t xml:space="preserve"> ± 0.03</w:t>
            </w:r>
            <w:r w:rsidRPr="007415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414214" w:rsidRPr="00F212E4" w14:paraId="1B69B5AC" w14:textId="77777777" w:rsidTr="0072496C"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4C33EF0B" w14:textId="77777777" w:rsidR="00414214" w:rsidRPr="00F212E4" w:rsidRDefault="00414214" w:rsidP="0072496C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212E4">
              <w:rPr>
                <w:rFonts w:ascii="Times New Roman" w:hAnsi="Times New Roman" w:cs="Times New Roman"/>
                <w:sz w:val="24"/>
                <w:szCs w:val="24"/>
              </w:rPr>
              <w:t>MD (x10</w:t>
            </w:r>
            <w:r w:rsidRPr="00F212E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F212E4">
              <w:rPr>
                <w:rFonts w:ascii="Times New Roman" w:hAnsi="Times New Roman" w:cs="Times New Roman"/>
                <w:sz w:val="24"/>
                <w:szCs w:val="24"/>
              </w:rPr>
              <w:t xml:space="preserve"> mm</w:t>
            </w:r>
            <w:r w:rsidRPr="00F212E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212E4">
              <w:rPr>
                <w:rFonts w:ascii="Times New Roman" w:hAnsi="Times New Roman" w:cs="Times New Roman"/>
                <w:sz w:val="24"/>
                <w:szCs w:val="24"/>
              </w:rPr>
              <w:t>/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665095" w14:textId="77777777" w:rsidR="00414214" w:rsidRPr="00F212E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2E4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2E714C" w14:textId="77777777" w:rsidR="00414214" w:rsidRPr="00F212E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 w:rsidRPr="00F212E4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BD2C2D" w14:textId="77777777" w:rsidR="00414214" w:rsidRPr="00F212E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2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F212E4">
              <w:rPr>
                <w:rFonts w:ascii="Times New Roman" w:hAnsi="Times New Roman" w:cs="Times New Roman"/>
                <w:sz w:val="24"/>
                <w:szCs w:val="24"/>
              </w:rPr>
              <w:t xml:space="preserve"> ± 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54A3B3" w14:textId="77777777" w:rsidR="00414214" w:rsidRPr="00F212E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2E4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10</w:t>
            </w:r>
            <w:r w:rsidRPr="007415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18CC7D" w14:textId="77777777" w:rsidR="00414214" w:rsidRPr="00F212E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 w:rsidRPr="00F212E4">
              <w:rPr>
                <w:rFonts w:ascii="Times New Roman" w:hAnsi="Times New Roman" w:cs="Times New Roman"/>
                <w:sz w:val="24"/>
                <w:szCs w:val="24"/>
              </w:rPr>
              <w:t xml:space="preserve"> ± 0.06</w:t>
            </w:r>
            <w:r w:rsidRPr="007415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414214" w:rsidRPr="00F212E4" w14:paraId="63EB521E" w14:textId="77777777" w:rsidTr="0072496C">
        <w:tc>
          <w:tcPr>
            <w:tcW w:w="1951" w:type="dxa"/>
            <w:tcBorders>
              <w:top w:val="nil"/>
              <w:bottom w:val="single" w:sz="4" w:space="0" w:color="auto"/>
              <w:right w:val="nil"/>
            </w:tcBorders>
          </w:tcPr>
          <w:p w14:paraId="416B4E4B" w14:textId="77777777" w:rsidR="00414214" w:rsidRPr="00F212E4" w:rsidRDefault="00414214" w:rsidP="0072496C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212E4">
              <w:rPr>
                <w:rFonts w:ascii="Times New Roman" w:hAnsi="Times New Roman" w:cs="Times New Roman"/>
                <w:sz w:val="24"/>
                <w:szCs w:val="24"/>
              </w:rPr>
              <w:t>T2 (</w:t>
            </w:r>
            <w:proofErr w:type="spellStart"/>
            <w:r w:rsidRPr="00F212E4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F212E4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75FAC" w14:textId="77777777" w:rsidR="00414214" w:rsidRPr="00F212E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2E4">
              <w:rPr>
                <w:rFonts w:ascii="Times New Roman" w:hAnsi="Times New Roman" w:cs="Times New Roman"/>
                <w:sz w:val="24"/>
                <w:szCs w:val="24"/>
              </w:rPr>
              <w:t>75 ± 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0E2DD0" w14:textId="77777777" w:rsidR="00414214" w:rsidRPr="00F212E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2E4">
              <w:rPr>
                <w:rFonts w:ascii="Times New Roman" w:hAnsi="Times New Roman" w:cs="Times New Roman"/>
                <w:sz w:val="24"/>
                <w:szCs w:val="24"/>
              </w:rPr>
              <w:t xml:space="preserve">74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066B8" w14:textId="77777777" w:rsidR="00414214" w:rsidRPr="00F212E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2E4">
              <w:rPr>
                <w:rFonts w:ascii="Times New Roman" w:hAnsi="Times New Roman" w:cs="Times New Roman"/>
                <w:sz w:val="24"/>
                <w:szCs w:val="24"/>
              </w:rPr>
              <w:t>75 ± 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178BC" w14:textId="77777777" w:rsidR="00414214" w:rsidRPr="00F212E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2E4">
              <w:rPr>
                <w:rFonts w:ascii="Times New Roman" w:hAnsi="Times New Roman" w:cs="Times New Roman"/>
                <w:sz w:val="24"/>
                <w:szCs w:val="24"/>
              </w:rPr>
              <w:t>79 ± 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1A09C" w14:textId="77777777" w:rsidR="00414214" w:rsidRPr="00F212E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2E4">
              <w:rPr>
                <w:rFonts w:ascii="Times New Roman" w:hAnsi="Times New Roman" w:cs="Times New Roman"/>
                <w:sz w:val="24"/>
                <w:szCs w:val="24"/>
              </w:rPr>
              <w:t>80 ± 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414214" w:rsidRPr="00F212E4" w14:paraId="636000F9" w14:textId="77777777" w:rsidTr="0072496C">
        <w:tc>
          <w:tcPr>
            <w:tcW w:w="9180" w:type="dxa"/>
            <w:gridSpan w:val="6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5BA33BF" w14:textId="77777777" w:rsidR="00414214" w:rsidRPr="000C12EC" w:rsidRDefault="00414214" w:rsidP="0072496C">
            <w:pPr>
              <w:spacing w:before="60" w:after="6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C12EC">
              <w:rPr>
                <w:rFonts w:ascii="Times New Roman" w:hAnsi="Times New Roman" w:cs="Times New Roman"/>
                <w:i/>
                <w:sz w:val="24"/>
                <w:szCs w:val="24"/>
              </w:rPr>
              <w:t>Clinical &amp; Cognitive Measures</w:t>
            </w:r>
          </w:p>
        </w:tc>
      </w:tr>
      <w:tr w:rsidR="00414214" w:rsidRPr="00F212E4" w14:paraId="089FFFA9" w14:textId="77777777" w:rsidTr="0072496C">
        <w:tc>
          <w:tcPr>
            <w:tcW w:w="1951" w:type="dxa"/>
            <w:tcBorders>
              <w:top w:val="single" w:sz="4" w:space="0" w:color="auto"/>
              <w:bottom w:val="nil"/>
              <w:right w:val="nil"/>
            </w:tcBorders>
          </w:tcPr>
          <w:p w14:paraId="75124172" w14:textId="77777777" w:rsidR="00414214" w:rsidRDefault="00414214" w:rsidP="0072496C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years): Median (range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65AF52" w14:textId="77777777" w:rsidR="00414214" w:rsidRPr="00F212E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 (18-6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03AED6" w14:textId="77777777" w:rsidR="00414214" w:rsidRPr="00F212E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 (18-54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571D9C" w14:textId="77777777" w:rsidR="00414214" w:rsidRPr="00F212E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 (20-7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17C9A9" w14:textId="77777777" w:rsidR="00414214" w:rsidRPr="00F212E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 (36-58)</w:t>
            </w:r>
          </w:p>
        </w:tc>
      </w:tr>
      <w:tr w:rsidR="00414214" w:rsidRPr="00F212E4" w14:paraId="48D55317" w14:textId="77777777" w:rsidTr="0072496C"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7D1FB0C3" w14:textId="77777777" w:rsidR="00414214" w:rsidRDefault="00414214" w:rsidP="0072496C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 (M/F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D214A" w14:textId="77777777" w:rsidR="0041421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/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2DA18" w14:textId="77777777" w:rsidR="0041421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4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585C3" w14:textId="77777777" w:rsidR="0041421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968C6" w14:textId="77777777" w:rsidR="0041421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2</w:t>
            </w:r>
          </w:p>
        </w:tc>
      </w:tr>
      <w:tr w:rsidR="00414214" w:rsidRPr="00F212E4" w14:paraId="1D050229" w14:textId="77777777" w:rsidTr="0072496C"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3AE16735" w14:textId="77777777" w:rsidR="00414214" w:rsidRPr="00F212E4" w:rsidRDefault="00414214" w:rsidP="0072496C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ease Duration (year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12B86" w14:textId="77777777" w:rsidR="00414214" w:rsidRPr="00F212E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FBAA1" w14:textId="77777777" w:rsidR="00414214" w:rsidRPr="00F212E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2-28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76B35" w14:textId="77777777" w:rsidR="00414214" w:rsidRPr="00F212E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 (3-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8BD59" w14:textId="77777777" w:rsidR="00414214" w:rsidRPr="00F212E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9-53)</w:t>
            </w:r>
          </w:p>
        </w:tc>
      </w:tr>
      <w:tr w:rsidR="00414214" w:rsidRPr="00F212E4" w14:paraId="63BF17D7" w14:textId="77777777" w:rsidTr="0072496C"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64309810" w14:textId="77777777" w:rsidR="00414214" w:rsidRPr="00F212E4" w:rsidRDefault="00414214" w:rsidP="0072496C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of Onset (year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68E5B" w14:textId="77777777" w:rsidR="00414214" w:rsidRPr="00F212E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00C28" w14:textId="77777777" w:rsidR="00414214" w:rsidRPr="00F212E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(14-47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F1EDD" w14:textId="77777777" w:rsidR="00414214" w:rsidRPr="00F212E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0-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FF74D" w14:textId="77777777" w:rsidR="00414214" w:rsidRPr="00F212E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5-35)</w:t>
            </w:r>
          </w:p>
        </w:tc>
      </w:tr>
      <w:tr w:rsidR="00414214" w:rsidRPr="00F212E4" w14:paraId="3E0C3C32" w14:textId="77777777" w:rsidTr="0072496C">
        <w:tc>
          <w:tcPr>
            <w:tcW w:w="1951" w:type="dxa"/>
            <w:tcBorders>
              <w:top w:val="nil"/>
              <w:bottom w:val="nil"/>
              <w:right w:val="nil"/>
            </w:tcBorders>
          </w:tcPr>
          <w:p w14:paraId="35028F43" w14:textId="77777777" w:rsidR="00414214" w:rsidRDefault="00414214" w:rsidP="0072496C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cture Sequence Memory (Raw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ED65B" w14:textId="77777777" w:rsidR="00414214" w:rsidRPr="00F212E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 </w:t>
            </w:r>
            <w:r w:rsidRPr="00F212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232CF" w14:textId="77777777" w:rsidR="00414214" w:rsidRPr="00F212E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r w:rsidRPr="00F212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3E931" w14:textId="77777777" w:rsidR="00414214" w:rsidRPr="00F212E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r w:rsidRPr="00F212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5ED46" w14:textId="77777777" w:rsidR="00414214" w:rsidRPr="00F212E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F212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414214" w:rsidRPr="00F212E4" w14:paraId="75A46E14" w14:textId="77777777" w:rsidTr="0072496C">
        <w:tc>
          <w:tcPr>
            <w:tcW w:w="1951" w:type="dxa"/>
            <w:tcBorders>
              <w:top w:val="nil"/>
              <w:bottom w:val="single" w:sz="4" w:space="0" w:color="auto"/>
              <w:right w:val="nil"/>
            </w:tcBorders>
          </w:tcPr>
          <w:p w14:paraId="766E129E" w14:textId="77777777" w:rsidR="00414214" w:rsidRDefault="00414214" w:rsidP="0072496C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y Auditory Verbal Learning (Raw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CD2A09" w14:textId="77777777" w:rsidR="00414214" w:rsidRPr="00F212E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7 </w:t>
            </w:r>
            <w:r w:rsidRPr="00F212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D2982E" w14:textId="77777777" w:rsidR="00414214" w:rsidRPr="00F212E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3 </w:t>
            </w:r>
            <w:r w:rsidRPr="00F212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24C864" w14:textId="77777777" w:rsidR="00414214" w:rsidRPr="00F212E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  <w:r w:rsidRPr="00F212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28A090" w14:textId="77777777" w:rsidR="00414214" w:rsidRPr="00F212E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 </w:t>
            </w:r>
            <w:r w:rsidRPr="00F212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</w:tbl>
    <w:p w14:paraId="401FF731" w14:textId="77777777" w:rsidR="00414214" w:rsidRPr="009C2575" w:rsidRDefault="00414214" w:rsidP="0041421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Left and right values averaged for all subjects except unilateral HS patients, where ipsilateral and contralateral hippocampi are presented </w:t>
      </w:r>
      <w:proofErr w:type="spellStart"/>
      <w:r>
        <w:rPr>
          <w:rFonts w:ascii="Times New Roman" w:hAnsi="Times New Roman" w:cs="Times New Roman"/>
          <w:sz w:val="20"/>
          <w:szCs w:val="20"/>
        </w:rPr>
        <w:t>seperately</w:t>
      </w:r>
      <w:proofErr w:type="spellEnd"/>
    </w:p>
    <w:p w14:paraId="255AEB71" w14:textId="77777777" w:rsidR="00414214" w:rsidRDefault="00414214" w:rsidP="0041421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86541C">
        <w:rPr>
          <w:rFonts w:ascii="Times New Roman" w:hAnsi="Times New Roman" w:cs="Times New Roman"/>
          <w:sz w:val="20"/>
          <w:szCs w:val="20"/>
        </w:rPr>
        <w:t>Volume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measured manually on mean DWI</w:t>
      </w:r>
      <w:r w:rsidRPr="0086541C">
        <w:rPr>
          <w:rFonts w:ascii="Times New Roman" w:hAnsi="Times New Roman" w:cs="Times New Roman"/>
          <w:sz w:val="20"/>
          <w:szCs w:val="20"/>
        </w:rPr>
        <w:t xml:space="preserve"> are lower than </w:t>
      </w:r>
      <w:r>
        <w:rPr>
          <w:rFonts w:ascii="Times New Roman" w:hAnsi="Times New Roman" w:cs="Times New Roman"/>
          <w:sz w:val="20"/>
          <w:szCs w:val="20"/>
        </w:rPr>
        <w:t>ty</w:t>
      </w:r>
      <w:r w:rsidRPr="0086541C">
        <w:rPr>
          <w:rFonts w:ascii="Times New Roman" w:hAnsi="Times New Roman" w:cs="Times New Roman"/>
          <w:sz w:val="20"/>
          <w:szCs w:val="20"/>
        </w:rPr>
        <w:t xml:space="preserve">pically </w:t>
      </w:r>
      <w:r>
        <w:rPr>
          <w:rFonts w:ascii="Times New Roman" w:hAnsi="Times New Roman" w:cs="Times New Roman"/>
          <w:sz w:val="20"/>
          <w:szCs w:val="20"/>
        </w:rPr>
        <w:t>observed</w:t>
      </w:r>
      <w:r w:rsidRPr="0086541C">
        <w:rPr>
          <w:rFonts w:ascii="Times New Roman" w:hAnsi="Times New Roman" w:cs="Times New Roman"/>
          <w:sz w:val="20"/>
          <w:szCs w:val="20"/>
        </w:rPr>
        <w:t xml:space="preserve"> from segmentation </w:t>
      </w:r>
      <w:r>
        <w:rPr>
          <w:rFonts w:ascii="Times New Roman" w:hAnsi="Times New Roman" w:cs="Times New Roman"/>
          <w:sz w:val="20"/>
          <w:szCs w:val="20"/>
        </w:rPr>
        <w:t>of T1-weighted images</w:t>
      </w:r>
      <w:r w:rsidRPr="0086541C">
        <w:rPr>
          <w:rFonts w:ascii="Times New Roman" w:hAnsi="Times New Roman" w:cs="Times New Roman"/>
          <w:sz w:val="20"/>
          <w:szCs w:val="20"/>
        </w:rPr>
        <w:t>, presumably due to exclusion of subiculum</w:t>
      </w:r>
      <w:r>
        <w:rPr>
          <w:rFonts w:ascii="Times New Roman" w:hAnsi="Times New Roman" w:cs="Times New Roman"/>
          <w:sz w:val="20"/>
          <w:szCs w:val="20"/>
        </w:rPr>
        <w:t xml:space="preserve"> on mean DWI analysis</w:t>
      </w:r>
      <w:r w:rsidRPr="0086541C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C072352" w14:textId="77777777" w:rsidR="00414214" w:rsidRDefault="00414214" w:rsidP="0041421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Significant difference (p&lt;0.05) from controls based on pairwise comparisons from ANOVA for clinical measures and ANCOVA controlling for age for MRI and cognitive measures.</w:t>
      </w:r>
    </w:p>
    <w:p w14:paraId="28E2CF64" w14:textId="77777777" w:rsidR="00414214" w:rsidRDefault="00414214" w:rsidP="00414214">
      <w:pPr>
        <w:spacing w:after="0"/>
        <w:rPr>
          <w:rFonts w:ascii="Times New Roman" w:hAnsi="Times New Roman" w:cs="Times New Roman"/>
          <w:b/>
        </w:rPr>
      </w:pPr>
    </w:p>
    <w:p w14:paraId="203AF790" w14:textId="77777777" w:rsidR="00414214" w:rsidRDefault="00414214" w:rsidP="00414214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orting Information</w:t>
      </w:r>
      <w:r w:rsidRPr="00D0234A">
        <w:rPr>
          <w:rFonts w:ascii="Times New Roman" w:hAnsi="Times New Roman" w:cs="Times New Roman"/>
          <w:b/>
        </w:rPr>
        <w:t xml:space="preserve"> Table </w:t>
      </w:r>
      <w:r>
        <w:rPr>
          <w:rFonts w:ascii="Times New Roman" w:hAnsi="Times New Roman" w:cs="Times New Roman"/>
          <w:b/>
        </w:rPr>
        <w:t>2</w:t>
      </w:r>
      <w:r w:rsidRPr="00D0234A">
        <w:rPr>
          <w:rFonts w:ascii="Times New Roman" w:hAnsi="Times New Roman" w:cs="Times New Roman"/>
          <w:b/>
        </w:rPr>
        <w:t xml:space="preserve">: </w:t>
      </w:r>
      <w:r w:rsidRPr="00D0234A">
        <w:rPr>
          <w:rFonts w:ascii="Times New Roman" w:hAnsi="Times New Roman" w:cs="Times New Roman"/>
        </w:rPr>
        <w:t>Clinical and Demographic</w:t>
      </w:r>
      <w:r>
        <w:rPr>
          <w:rFonts w:ascii="Times New Roman" w:hAnsi="Times New Roman" w:cs="Times New Roman"/>
        </w:rPr>
        <w:t xml:space="preserve"> data for</w:t>
      </w:r>
      <w:r w:rsidRPr="00D0234A">
        <w:rPr>
          <w:rFonts w:ascii="Times New Roman" w:hAnsi="Times New Roman" w:cs="Times New Roman"/>
        </w:rPr>
        <w:t xml:space="preserve"> TLE </w:t>
      </w:r>
      <w:r>
        <w:rPr>
          <w:rFonts w:ascii="Times New Roman" w:hAnsi="Times New Roman" w:cs="Times New Roman"/>
        </w:rPr>
        <w:t>patients</w:t>
      </w:r>
    </w:p>
    <w:p w14:paraId="113806B0" w14:textId="77777777" w:rsidR="00414214" w:rsidRDefault="00414214" w:rsidP="0041421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horzAnchor="margin" w:tblpY="917"/>
        <w:tblW w:w="94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992"/>
        <w:gridCol w:w="1134"/>
        <w:gridCol w:w="1560"/>
        <w:gridCol w:w="1984"/>
        <w:gridCol w:w="1843"/>
      </w:tblGrid>
      <w:tr w:rsidR="00414214" w14:paraId="1BA04203" w14:textId="77777777" w:rsidTr="00414214">
        <w:tc>
          <w:tcPr>
            <w:tcW w:w="959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2D654A55" w14:textId="77777777" w:rsidR="00414214" w:rsidRPr="00D0234A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D0234A">
              <w:rPr>
                <w:rFonts w:ascii="Times New Roman" w:hAnsi="Times New Roman" w:cs="Times New Roman"/>
                <w:b/>
              </w:rPr>
              <w:t>Subject</w:t>
            </w:r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21E161CB" w14:textId="77777777" w:rsidR="00414214" w:rsidRPr="00D0234A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D0234A">
              <w:rPr>
                <w:rFonts w:ascii="Times New Roman" w:hAnsi="Times New Roman" w:cs="Times New Roman"/>
                <w:b/>
              </w:rPr>
              <w:t>Age</w:t>
            </w:r>
            <w:r>
              <w:rPr>
                <w:rFonts w:ascii="Times New Roman" w:hAnsi="Times New Roman" w:cs="Times New Roman"/>
                <w:b/>
              </w:rPr>
              <w:t xml:space="preserve"> (years)</w:t>
            </w:r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5E716416" w14:textId="77777777" w:rsidR="00414214" w:rsidRPr="00D0234A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D0234A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3F199ACD" w14:textId="77777777" w:rsidR="00414214" w:rsidRPr="00D0234A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D0234A">
              <w:rPr>
                <w:rFonts w:ascii="Times New Roman" w:hAnsi="Times New Roman" w:cs="Times New Roman"/>
                <w:b/>
              </w:rPr>
              <w:t>Age at Onset</w:t>
            </w:r>
            <w:r>
              <w:rPr>
                <w:rFonts w:ascii="Times New Roman" w:hAnsi="Times New Roman" w:cs="Times New Roman"/>
                <w:b/>
              </w:rPr>
              <w:t xml:space="preserve"> (years)</w:t>
            </w:r>
          </w:p>
        </w:tc>
        <w:tc>
          <w:tcPr>
            <w:tcW w:w="1560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54547925" w14:textId="77777777" w:rsidR="00414214" w:rsidRPr="00D0234A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D0234A">
              <w:rPr>
                <w:rFonts w:ascii="Times New Roman" w:hAnsi="Times New Roman" w:cs="Times New Roman"/>
                <w:b/>
              </w:rPr>
              <w:t>Epilepsy Duration</w:t>
            </w:r>
            <w:r>
              <w:rPr>
                <w:rFonts w:ascii="Times New Roman" w:hAnsi="Times New Roman" w:cs="Times New Roman"/>
                <w:b/>
              </w:rPr>
              <w:t xml:space="preserve"> (years)</w:t>
            </w:r>
          </w:p>
        </w:tc>
        <w:tc>
          <w:tcPr>
            <w:tcW w:w="1984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47B87601" w14:textId="77777777" w:rsidR="0041421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 w:rsidRPr="00D0234A">
              <w:rPr>
                <w:rFonts w:ascii="Times New Roman" w:hAnsi="Times New Roman" w:cs="Times New Roman"/>
                <w:b/>
              </w:rPr>
              <w:t>HS Classification</w:t>
            </w:r>
          </w:p>
          <w:p w14:paraId="0A93DDFB" w14:textId="77777777" w:rsidR="00414214" w:rsidRPr="00D0234A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clinical MRI)</w:t>
            </w:r>
          </w:p>
        </w:tc>
        <w:tc>
          <w:tcPr>
            <w:tcW w:w="1843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65B7A2F3" w14:textId="77777777" w:rsidR="00414214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elemetry</w:t>
            </w:r>
          </w:p>
          <w:p w14:paraId="50F32A07" w14:textId="77777777" w:rsidR="00414214" w:rsidRPr="00D0234A" w:rsidRDefault="00414214" w:rsidP="0072496C">
            <w:pPr>
              <w:spacing w:before="60" w:after="6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ateralization</w:t>
            </w:r>
          </w:p>
        </w:tc>
      </w:tr>
      <w:tr w:rsidR="00414214" w14:paraId="2C6A1BD3" w14:textId="77777777" w:rsidTr="00414214">
        <w:tc>
          <w:tcPr>
            <w:tcW w:w="959" w:type="dxa"/>
            <w:tcBorders>
              <w:top w:val="double" w:sz="4" w:space="0" w:color="auto"/>
              <w:bottom w:val="nil"/>
            </w:tcBorders>
            <w:vAlign w:val="bottom"/>
          </w:tcPr>
          <w:p w14:paraId="6E111D0B" w14:textId="77777777" w:rsidR="00414214" w:rsidRPr="002B17D7" w:rsidRDefault="00414214" w:rsidP="007249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i</w:t>
            </w:r>
          </w:p>
        </w:tc>
        <w:tc>
          <w:tcPr>
            <w:tcW w:w="992" w:type="dxa"/>
            <w:tcBorders>
              <w:top w:val="double" w:sz="4" w:space="0" w:color="auto"/>
              <w:bottom w:val="nil"/>
            </w:tcBorders>
            <w:vAlign w:val="bottom"/>
          </w:tcPr>
          <w:p w14:paraId="2194126E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92" w:type="dxa"/>
            <w:tcBorders>
              <w:top w:val="double" w:sz="4" w:space="0" w:color="auto"/>
              <w:bottom w:val="nil"/>
            </w:tcBorders>
            <w:vAlign w:val="bottom"/>
          </w:tcPr>
          <w:p w14:paraId="4893BAEF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134" w:type="dxa"/>
            <w:tcBorders>
              <w:top w:val="double" w:sz="4" w:space="0" w:color="auto"/>
              <w:bottom w:val="nil"/>
            </w:tcBorders>
            <w:vAlign w:val="bottom"/>
          </w:tcPr>
          <w:p w14:paraId="66774CC5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560" w:type="dxa"/>
            <w:tcBorders>
              <w:top w:val="double" w:sz="4" w:space="0" w:color="auto"/>
              <w:bottom w:val="nil"/>
            </w:tcBorders>
            <w:vAlign w:val="bottom"/>
          </w:tcPr>
          <w:p w14:paraId="09C91BA1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84" w:type="dxa"/>
            <w:tcBorders>
              <w:top w:val="double" w:sz="4" w:space="0" w:color="auto"/>
              <w:bottom w:val="nil"/>
            </w:tcBorders>
            <w:vAlign w:val="bottom"/>
          </w:tcPr>
          <w:p w14:paraId="03359ED9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 xml:space="preserve">No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S</w:t>
            </w:r>
          </w:p>
        </w:tc>
        <w:tc>
          <w:tcPr>
            <w:tcW w:w="1843" w:type="dxa"/>
            <w:tcBorders>
              <w:top w:val="double" w:sz="4" w:space="0" w:color="auto"/>
              <w:bottom w:val="nil"/>
            </w:tcBorders>
          </w:tcPr>
          <w:p w14:paraId="3B1B9684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</w:tr>
      <w:tr w:rsidR="00414214" w14:paraId="51C9D158" w14:textId="77777777" w:rsidTr="00414214">
        <w:tc>
          <w:tcPr>
            <w:tcW w:w="959" w:type="dxa"/>
            <w:tcBorders>
              <w:top w:val="nil"/>
            </w:tcBorders>
            <w:vAlign w:val="bottom"/>
          </w:tcPr>
          <w:p w14:paraId="7DBA3E46" w14:textId="77777777" w:rsidR="00414214" w:rsidRPr="00D0234A" w:rsidRDefault="00414214" w:rsidP="007249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6CF3EE5A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650BD453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11DD6812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560" w:type="dxa"/>
            <w:tcBorders>
              <w:top w:val="nil"/>
            </w:tcBorders>
            <w:vAlign w:val="bottom"/>
          </w:tcPr>
          <w:p w14:paraId="75EE2DF0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984" w:type="dxa"/>
            <w:tcBorders>
              <w:top w:val="nil"/>
            </w:tcBorders>
            <w:vAlign w:val="bottom"/>
          </w:tcPr>
          <w:p w14:paraId="4D654141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 xml:space="preserve">No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S</w:t>
            </w:r>
          </w:p>
        </w:tc>
        <w:tc>
          <w:tcPr>
            <w:tcW w:w="1843" w:type="dxa"/>
            <w:tcBorders>
              <w:top w:val="nil"/>
            </w:tcBorders>
          </w:tcPr>
          <w:p w14:paraId="40853833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</w:tr>
      <w:tr w:rsidR="00414214" w14:paraId="39DB7854" w14:textId="77777777" w:rsidTr="00414214">
        <w:tc>
          <w:tcPr>
            <w:tcW w:w="959" w:type="dxa"/>
            <w:vAlign w:val="bottom"/>
          </w:tcPr>
          <w:p w14:paraId="46710E7C" w14:textId="77777777" w:rsidR="00414214" w:rsidRPr="002B17D7" w:rsidRDefault="00414214" w:rsidP="007249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992" w:type="dxa"/>
            <w:vAlign w:val="bottom"/>
          </w:tcPr>
          <w:p w14:paraId="7A458C00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92" w:type="dxa"/>
            <w:vAlign w:val="bottom"/>
          </w:tcPr>
          <w:p w14:paraId="5918DDD9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134" w:type="dxa"/>
            <w:vAlign w:val="bottom"/>
          </w:tcPr>
          <w:p w14:paraId="2A03C5CB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560" w:type="dxa"/>
            <w:vAlign w:val="bottom"/>
          </w:tcPr>
          <w:p w14:paraId="6DC7CF2A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84" w:type="dxa"/>
            <w:vAlign w:val="bottom"/>
          </w:tcPr>
          <w:p w14:paraId="256376F8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 xml:space="preserve">No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S</w:t>
            </w:r>
          </w:p>
        </w:tc>
        <w:tc>
          <w:tcPr>
            <w:tcW w:w="1843" w:type="dxa"/>
          </w:tcPr>
          <w:p w14:paraId="73D7D38B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</w:tr>
      <w:tr w:rsidR="00414214" w14:paraId="7D7E4CC1" w14:textId="77777777" w:rsidTr="00414214">
        <w:tc>
          <w:tcPr>
            <w:tcW w:w="959" w:type="dxa"/>
            <w:vAlign w:val="bottom"/>
          </w:tcPr>
          <w:p w14:paraId="33A3F9AB" w14:textId="77777777" w:rsidR="00414214" w:rsidRPr="002B17D7" w:rsidRDefault="00414214" w:rsidP="007249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992" w:type="dxa"/>
            <w:vAlign w:val="bottom"/>
          </w:tcPr>
          <w:p w14:paraId="34ADF614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92" w:type="dxa"/>
            <w:vAlign w:val="bottom"/>
          </w:tcPr>
          <w:p w14:paraId="10C638C2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134" w:type="dxa"/>
            <w:vAlign w:val="bottom"/>
          </w:tcPr>
          <w:p w14:paraId="1F7C15A3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560" w:type="dxa"/>
            <w:vAlign w:val="bottom"/>
          </w:tcPr>
          <w:p w14:paraId="7656D9AA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984" w:type="dxa"/>
            <w:vAlign w:val="bottom"/>
          </w:tcPr>
          <w:p w14:paraId="7CE94B96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Unilateral – Right </w:t>
            </w:r>
          </w:p>
        </w:tc>
        <w:tc>
          <w:tcPr>
            <w:tcW w:w="1843" w:type="dxa"/>
          </w:tcPr>
          <w:p w14:paraId="1D05AB03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</w:tr>
      <w:tr w:rsidR="00414214" w14:paraId="04F5CC80" w14:textId="77777777" w:rsidTr="00414214">
        <w:tc>
          <w:tcPr>
            <w:tcW w:w="959" w:type="dxa"/>
            <w:vAlign w:val="bottom"/>
          </w:tcPr>
          <w:p w14:paraId="715390EE" w14:textId="77777777" w:rsidR="00414214" w:rsidRPr="002B17D7" w:rsidRDefault="00414214" w:rsidP="007249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</w:t>
            </w:r>
          </w:p>
        </w:tc>
        <w:tc>
          <w:tcPr>
            <w:tcW w:w="992" w:type="dxa"/>
            <w:vAlign w:val="bottom"/>
          </w:tcPr>
          <w:p w14:paraId="2DEBEE60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vAlign w:val="bottom"/>
          </w:tcPr>
          <w:p w14:paraId="4F24B2B7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134" w:type="dxa"/>
            <w:vAlign w:val="bottom"/>
          </w:tcPr>
          <w:p w14:paraId="4DE8E827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560" w:type="dxa"/>
            <w:vAlign w:val="bottom"/>
          </w:tcPr>
          <w:p w14:paraId="7B1EF98E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84" w:type="dxa"/>
            <w:vAlign w:val="bottom"/>
          </w:tcPr>
          <w:p w14:paraId="6E58B12C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Unilateral – Right </w:t>
            </w:r>
          </w:p>
        </w:tc>
        <w:tc>
          <w:tcPr>
            <w:tcW w:w="1843" w:type="dxa"/>
          </w:tcPr>
          <w:p w14:paraId="5B91D719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</w:tr>
      <w:tr w:rsidR="00414214" w14:paraId="37BEC9BD" w14:textId="77777777" w:rsidTr="00414214">
        <w:tc>
          <w:tcPr>
            <w:tcW w:w="959" w:type="dxa"/>
            <w:vAlign w:val="bottom"/>
          </w:tcPr>
          <w:p w14:paraId="64B30BFC" w14:textId="77777777" w:rsidR="00414214" w:rsidRPr="002B17D7" w:rsidRDefault="00414214" w:rsidP="007249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i</w:t>
            </w:r>
          </w:p>
        </w:tc>
        <w:tc>
          <w:tcPr>
            <w:tcW w:w="992" w:type="dxa"/>
            <w:vAlign w:val="bottom"/>
          </w:tcPr>
          <w:p w14:paraId="43DFB94F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992" w:type="dxa"/>
            <w:vAlign w:val="bottom"/>
          </w:tcPr>
          <w:p w14:paraId="78D4E1B7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134" w:type="dxa"/>
            <w:vAlign w:val="bottom"/>
          </w:tcPr>
          <w:p w14:paraId="19E41767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560" w:type="dxa"/>
            <w:vAlign w:val="bottom"/>
          </w:tcPr>
          <w:p w14:paraId="5E628FE0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984" w:type="dxa"/>
            <w:vAlign w:val="bottom"/>
          </w:tcPr>
          <w:p w14:paraId="06366CD4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Unilater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– Right </w:t>
            </w:r>
          </w:p>
        </w:tc>
        <w:tc>
          <w:tcPr>
            <w:tcW w:w="1843" w:type="dxa"/>
          </w:tcPr>
          <w:p w14:paraId="70F9BC6E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</w:tr>
      <w:tr w:rsidR="00414214" w14:paraId="10695A7D" w14:textId="77777777" w:rsidTr="00414214">
        <w:tc>
          <w:tcPr>
            <w:tcW w:w="959" w:type="dxa"/>
            <w:vAlign w:val="bottom"/>
          </w:tcPr>
          <w:p w14:paraId="2D4E2237" w14:textId="77777777" w:rsidR="00414214" w:rsidRPr="002B17D7" w:rsidRDefault="00414214" w:rsidP="007249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ii</w:t>
            </w:r>
          </w:p>
        </w:tc>
        <w:tc>
          <w:tcPr>
            <w:tcW w:w="992" w:type="dxa"/>
            <w:vAlign w:val="bottom"/>
          </w:tcPr>
          <w:p w14:paraId="2983678E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992" w:type="dxa"/>
            <w:vAlign w:val="bottom"/>
          </w:tcPr>
          <w:p w14:paraId="312888AE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134" w:type="dxa"/>
            <w:vAlign w:val="bottom"/>
          </w:tcPr>
          <w:p w14:paraId="7B1049BC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560" w:type="dxa"/>
            <w:vAlign w:val="bottom"/>
          </w:tcPr>
          <w:p w14:paraId="3AE998EC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84" w:type="dxa"/>
            <w:vAlign w:val="bottom"/>
          </w:tcPr>
          <w:p w14:paraId="2E9C77AB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Unilateral – Right </w:t>
            </w:r>
          </w:p>
        </w:tc>
        <w:tc>
          <w:tcPr>
            <w:tcW w:w="1843" w:type="dxa"/>
          </w:tcPr>
          <w:p w14:paraId="43A79E1B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</w:tr>
      <w:tr w:rsidR="00414214" w14:paraId="63EBB279" w14:textId="77777777" w:rsidTr="00414214">
        <w:tc>
          <w:tcPr>
            <w:tcW w:w="959" w:type="dxa"/>
            <w:vAlign w:val="bottom"/>
          </w:tcPr>
          <w:p w14:paraId="34C1175F" w14:textId="77777777" w:rsidR="00414214" w:rsidRPr="002B17D7" w:rsidRDefault="00414214" w:rsidP="007249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x</w:t>
            </w:r>
          </w:p>
        </w:tc>
        <w:tc>
          <w:tcPr>
            <w:tcW w:w="992" w:type="dxa"/>
            <w:vAlign w:val="bottom"/>
          </w:tcPr>
          <w:p w14:paraId="6EAA668F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92" w:type="dxa"/>
            <w:vAlign w:val="bottom"/>
          </w:tcPr>
          <w:p w14:paraId="1A2D6DFE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134" w:type="dxa"/>
            <w:vAlign w:val="bottom"/>
          </w:tcPr>
          <w:p w14:paraId="5BE16E6E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0" w:type="dxa"/>
            <w:vAlign w:val="bottom"/>
          </w:tcPr>
          <w:p w14:paraId="725664E6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984" w:type="dxa"/>
            <w:vAlign w:val="bottom"/>
          </w:tcPr>
          <w:p w14:paraId="7769BDD1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Unilateral – Right </w:t>
            </w:r>
          </w:p>
        </w:tc>
        <w:tc>
          <w:tcPr>
            <w:tcW w:w="1843" w:type="dxa"/>
          </w:tcPr>
          <w:p w14:paraId="2EA3FB48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</w:tr>
      <w:tr w:rsidR="00414214" w14:paraId="2D8DEA69" w14:textId="77777777" w:rsidTr="00414214">
        <w:tc>
          <w:tcPr>
            <w:tcW w:w="959" w:type="dxa"/>
            <w:vAlign w:val="bottom"/>
          </w:tcPr>
          <w:p w14:paraId="642ACA6F" w14:textId="77777777" w:rsidR="00414214" w:rsidRPr="002B17D7" w:rsidRDefault="00414214" w:rsidP="007249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992" w:type="dxa"/>
            <w:vAlign w:val="bottom"/>
          </w:tcPr>
          <w:p w14:paraId="58A4F58A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992" w:type="dxa"/>
            <w:vAlign w:val="bottom"/>
          </w:tcPr>
          <w:p w14:paraId="4B6C9A94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134" w:type="dxa"/>
            <w:vAlign w:val="bottom"/>
          </w:tcPr>
          <w:p w14:paraId="20730BBD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560" w:type="dxa"/>
            <w:vAlign w:val="bottom"/>
          </w:tcPr>
          <w:p w14:paraId="789621AE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984" w:type="dxa"/>
            <w:vAlign w:val="bottom"/>
          </w:tcPr>
          <w:p w14:paraId="3297101D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Unilateral – Left </w:t>
            </w:r>
          </w:p>
        </w:tc>
        <w:tc>
          <w:tcPr>
            <w:tcW w:w="1843" w:type="dxa"/>
          </w:tcPr>
          <w:p w14:paraId="685204C5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</w:tr>
      <w:tr w:rsidR="00414214" w14:paraId="0D2C0CC4" w14:textId="77777777" w:rsidTr="00414214">
        <w:tc>
          <w:tcPr>
            <w:tcW w:w="959" w:type="dxa"/>
            <w:vAlign w:val="bottom"/>
          </w:tcPr>
          <w:p w14:paraId="386686C0" w14:textId="77777777" w:rsidR="00414214" w:rsidRPr="002B17D7" w:rsidRDefault="00414214" w:rsidP="007249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i</w:t>
            </w:r>
          </w:p>
        </w:tc>
        <w:tc>
          <w:tcPr>
            <w:tcW w:w="992" w:type="dxa"/>
            <w:vAlign w:val="bottom"/>
          </w:tcPr>
          <w:p w14:paraId="504C4DF7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92" w:type="dxa"/>
            <w:vAlign w:val="bottom"/>
          </w:tcPr>
          <w:p w14:paraId="1A57CAE2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134" w:type="dxa"/>
            <w:vAlign w:val="bottom"/>
          </w:tcPr>
          <w:p w14:paraId="350F04E3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560" w:type="dxa"/>
            <w:vAlign w:val="bottom"/>
          </w:tcPr>
          <w:p w14:paraId="1C3B4891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84" w:type="dxa"/>
            <w:vAlign w:val="bottom"/>
          </w:tcPr>
          <w:p w14:paraId="295B9CD2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Unilater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– Left </w:t>
            </w:r>
          </w:p>
        </w:tc>
        <w:tc>
          <w:tcPr>
            <w:tcW w:w="1843" w:type="dxa"/>
          </w:tcPr>
          <w:p w14:paraId="3A9BFC55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</w:tr>
      <w:tr w:rsidR="00414214" w14:paraId="6DE4BE8C" w14:textId="77777777" w:rsidTr="00414214">
        <w:tc>
          <w:tcPr>
            <w:tcW w:w="959" w:type="dxa"/>
            <w:vAlign w:val="bottom"/>
          </w:tcPr>
          <w:p w14:paraId="6DF28468" w14:textId="77777777" w:rsidR="00414214" w:rsidRPr="002B17D7" w:rsidRDefault="00414214" w:rsidP="007249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ii</w:t>
            </w:r>
          </w:p>
        </w:tc>
        <w:tc>
          <w:tcPr>
            <w:tcW w:w="992" w:type="dxa"/>
            <w:vAlign w:val="bottom"/>
          </w:tcPr>
          <w:p w14:paraId="0BCE7562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92" w:type="dxa"/>
            <w:vAlign w:val="bottom"/>
          </w:tcPr>
          <w:p w14:paraId="0A79DDC9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134" w:type="dxa"/>
            <w:vAlign w:val="bottom"/>
          </w:tcPr>
          <w:p w14:paraId="003E2FCE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560" w:type="dxa"/>
            <w:vAlign w:val="bottom"/>
          </w:tcPr>
          <w:p w14:paraId="6CBCA5C2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984" w:type="dxa"/>
            <w:vAlign w:val="bottom"/>
          </w:tcPr>
          <w:p w14:paraId="1C2FFEF6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Unilater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– Left </w:t>
            </w:r>
          </w:p>
        </w:tc>
        <w:tc>
          <w:tcPr>
            <w:tcW w:w="1843" w:type="dxa"/>
          </w:tcPr>
          <w:p w14:paraId="7854F26A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</w:tr>
      <w:tr w:rsidR="00414214" w14:paraId="1ED2D273" w14:textId="77777777" w:rsidTr="00414214">
        <w:tc>
          <w:tcPr>
            <w:tcW w:w="959" w:type="dxa"/>
            <w:vAlign w:val="bottom"/>
          </w:tcPr>
          <w:p w14:paraId="7B6EEC61" w14:textId="77777777" w:rsidR="00414214" w:rsidRPr="002B17D7" w:rsidRDefault="00414214" w:rsidP="007249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iii</w:t>
            </w:r>
          </w:p>
        </w:tc>
        <w:tc>
          <w:tcPr>
            <w:tcW w:w="992" w:type="dxa"/>
            <w:vAlign w:val="bottom"/>
          </w:tcPr>
          <w:p w14:paraId="696F3840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992" w:type="dxa"/>
            <w:vAlign w:val="bottom"/>
          </w:tcPr>
          <w:p w14:paraId="6ACDE88E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134" w:type="dxa"/>
            <w:vAlign w:val="bottom"/>
          </w:tcPr>
          <w:p w14:paraId="785F92B5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60" w:type="dxa"/>
            <w:vAlign w:val="bottom"/>
          </w:tcPr>
          <w:p w14:paraId="058C252A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984" w:type="dxa"/>
            <w:vAlign w:val="bottom"/>
          </w:tcPr>
          <w:p w14:paraId="6C7A7606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Bilateral</w:t>
            </w:r>
          </w:p>
        </w:tc>
        <w:tc>
          <w:tcPr>
            <w:tcW w:w="1843" w:type="dxa"/>
          </w:tcPr>
          <w:p w14:paraId="310EC61B" w14:textId="77777777" w:rsidR="00414214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</w:tr>
      <w:tr w:rsidR="00414214" w14:paraId="5C1D930E" w14:textId="77777777" w:rsidTr="00414214">
        <w:tc>
          <w:tcPr>
            <w:tcW w:w="959" w:type="dxa"/>
            <w:vAlign w:val="bottom"/>
          </w:tcPr>
          <w:p w14:paraId="18E05B0C" w14:textId="77777777" w:rsidR="00414214" w:rsidRPr="002B17D7" w:rsidRDefault="00414214" w:rsidP="007249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iv</w:t>
            </w:r>
          </w:p>
        </w:tc>
        <w:tc>
          <w:tcPr>
            <w:tcW w:w="992" w:type="dxa"/>
            <w:vAlign w:val="bottom"/>
          </w:tcPr>
          <w:p w14:paraId="7211A9F5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992" w:type="dxa"/>
            <w:vAlign w:val="bottom"/>
          </w:tcPr>
          <w:p w14:paraId="2AB20A9A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134" w:type="dxa"/>
            <w:vAlign w:val="bottom"/>
          </w:tcPr>
          <w:p w14:paraId="0B4D6D52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560" w:type="dxa"/>
            <w:vAlign w:val="bottom"/>
          </w:tcPr>
          <w:p w14:paraId="34679F2F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984" w:type="dxa"/>
            <w:vAlign w:val="bottom"/>
          </w:tcPr>
          <w:p w14:paraId="065290FD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Bilateral</w:t>
            </w:r>
          </w:p>
        </w:tc>
        <w:tc>
          <w:tcPr>
            <w:tcW w:w="1843" w:type="dxa"/>
          </w:tcPr>
          <w:p w14:paraId="2890F541" w14:textId="77777777" w:rsidR="00414214" w:rsidRPr="00FC3B7D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lateral</w:t>
            </w:r>
          </w:p>
        </w:tc>
      </w:tr>
      <w:tr w:rsidR="00414214" w14:paraId="4BCB6611" w14:textId="77777777" w:rsidTr="00414214">
        <w:tc>
          <w:tcPr>
            <w:tcW w:w="959" w:type="dxa"/>
            <w:vAlign w:val="bottom"/>
          </w:tcPr>
          <w:p w14:paraId="759F751F" w14:textId="77777777" w:rsidR="00414214" w:rsidRPr="002B17D7" w:rsidRDefault="00414214" w:rsidP="007249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v</w:t>
            </w:r>
          </w:p>
        </w:tc>
        <w:tc>
          <w:tcPr>
            <w:tcW w:w="992" w:type="dxa"/>
            <w:vAlign w:val="bottom"/>
          </w:tcPr>
          <w:p w14:paraId="015D1BD4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992" w:type="dxa"/>
            <w:vAlign w:val="bottom"/>
          </w:tcPr>
          <w:p w14:paraId="6C014757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134" w:type="dxa"/>
            <w:vAlign w:val="bottom"/>
          </w:tcPr>
          <w:p w14:paraId="081ABEB5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560" w:type="dxa"/>
            <w:vAlign w:val="bottom"/>
          </w:tcPr>
          <w:p w14:paraId="0512EC91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984" w:type="dxa"/>
            <w:vAlign w:val="bottom"/>
          </w:tcPr>
          <w:p w14:paraId="420A1CBD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Bilateral</w:t>
            </w:r>
          </w:p>
        </w:tc>
        <w:tc>
          <w:tcPr>
            <w:tcW w:w="1843" w:type="dxa"/>
          </w:tcPr>
          <w:p w14:paraId="18FD62FE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</w:tr>
      <w:tr w:rsidR="00414214" w14:paraId="1EB3351B" w14:textId="77777777" w:rsidTr="00414214">
        <w:tc>
          <w:tcPr>
            <w:tcW w:w="959" w:type="dxa"/>
            <w:vAlign w:val="bottom"/>
          </w:tcPr>
          <w:p w14:paraId="55177211" w14:textId="77777777" w:rsidR="00414214" w:rsidRPr="00D0234A" w:rsidRDefault="00414214" w:rsidP="007249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234A">
              <w:rPr>
                <w:rFonts w:ascii="Times New Roman" w:eastAsia="Times New Roman" w:hAnsi="Times New Roman" w:cs="Times New Roman"/>
                <w:color w:val="000000"/>
              </w:rPr>
              <w:t>xv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92" w:type="dxa"/>
            <w:vAlign w:val="bottom"/>
          </w:tcPr>
          <w:p w14:paraId="7F7FD27C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92" w:type="dxa"/>
            <w:vAlign w:val="bottom"/>
          </w:tcPr>
          <w:p w14:paraId="65BAD6DB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134" w:type="dxa"/>
            <w:vAlign w:val="bottom"/>
          </w:tcPr>
          <w:p w14:paraId="4BD17A7B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560" w:type="dxa"/>
            <w:vAlign w:val="bottom"/>
          </w:tcPr>
          <w:p w14:paraId="3E54A23E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984" w:type="dxa"/>
            <w:vAlign w:val="bottom"/>
          </w:tcPr>
          <w:p w14:paraId="4FE0EB08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 xml:space="preserve">No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S</w:t>
            </w:r>
          </w:p>
        </w:tc>
        <w:tc>
          <w:tcPr>
            <w:tcW w:w="1843" w:type="dxa"/>
          </w:tcPr>
          <w:p w14:paraId="02A568D4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lateral</w:t>
            </w:r>
          </w:p>
        </w:tc>
      </w:tr>
      <w:tr w:rsidR="00414214" w14:paraId="4BB8A1D1" w14:textId="77777777" w:rsidTr="00414214">
        <w:tc>
          <w:tcPr>
            <w:tcW w:w="959" w:type="dxa"/>
            <w:vAlign w:val="bottom"/>
          </w:tcPr>
          <w:p w14:paraId="5C09071B" w14:textId="77777777" w:rsidR="00414214" w:rsidRPr="00D0234A" w:rsidRDefault="00414214" w:rsidP="007249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234A">
              <w:rPr>
                <w:rFonts w:ascii="Times New Roman" w:eastAsia="Times New Roman" w:hAnsi="Times New Roman" w:cs="Times New Roman"/>
                <w:color w:val="000000"/>
              </w:rPr>
              <w:t>xvi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92" w:type="dxa"/>
            <w:vAlign w:val="bottom"/>
          </w:tcPr>
          <w:p w14:paraId="61626D6D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92" w:type="dxa"/>
            <w:vAlign w:val="bottom"/>
          </w:tcPr>
          <w:p w14:paraId="180CC78A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134" w:type="dxa"/>
            <w:vAlign w:val="bottom"/>
          </w:tcPr>
          <w:p w14:paraId="3D4FC3E9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560" w:type="dxa"/>
            <w:vAlign w:val="bottom"/>
          </w:tcPr>
          <w:p w14:paraId="381BA620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984" w:type="dxa"/>
            <w:vAlign w:val="bottom"/>
          </w:tcPr>
          <w:p w14:paraId="17C0E35B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 xml:space="preserve">No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S</w:t>
            </w:r>
          </w:p>
        </w:tc>
        <w:tc>
          <w:tcPr>
            <w:tcW w:w="1843" w:type="dxa"/>
          </w:tcPr>
          <w:p w14:paraId="5DDEE9B5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lateral</w:t>
            </w:r>
          </w:p>
        </w:tc>
      </w:tr>
      <w:tr w:rsidR="00414214" w14:paraId="7C01FBBA" w14:textId="77777777" w:rsidTr="00414214">
        <w:tc>
          <w:tcPr>
            <w:tcW w:w="959" w:type="dxa"/>
            <w:vAlign w:val="bottom"/>
          </w:tcPr>
          <w:p w14:paraId="05249955" w14:textId="77777777" w:rsidR="00414214" w:rsidRPr="00D0234A" w:rsidRDefault="00414214" w:rsidP="007249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234A">
              <w:rPr>
                <w:rFonts w:ascii="Times New Roman" w:eastAsia="Times New Roman" w:hAnsi="Times New Roman" w:cs="Times New Roman"/>
                <w:color w:val="000000"/>
              </w:rPr>
              <w:t>xvii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92" w:type="dxa"/>
            <w:vAlign w:val="bottom"/>
          </w:tcPr>
          <w:p w14:paraId="681B1384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92" w:type="dxa"/>
            <w:vAlign w:val="bottom"/>
          </w:tcPr>
          <w:p w14:paraId="71C88D49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134" w:type="dxa"/>
            <w:vAlign w:val="bottom"/>
          </w:tcPr>
          <w:p w14:paraId="35E11DA9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560" w:type="dxa"/>
            <w:vAlign w:val="bottom"/>
          </w:tcPr>
          <w:p w14:paraId="183BA4DA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984" w:type="dxa"/>
            <w:vAlign w:val="bottom"/>
          </w:tcPr>
          <w:p w14:paraId="43300B79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 xml:space="preserve">No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S</w:t>
            </w:r>
          </w:p>
        </w:tc>
        <w:tc>
          <w:tcPr>
            <w:tcW w:w="1843" w:type="dxa"/>
          </w:tcPr>
          <w:p w14:paraId="2534F75A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ight</w:t>
            </w:r>
          </w:p>
        </w:tc>
      </w:tr>
      <w:tr w:rsidR="00414214" w14:paraId="51B57794" w14:textId="77777777" w:rsidTr="00414214">
        <w:tc>
          <w:tcPr>
            <w:tcW w:w="959" w:type="dxa"/>
            <w:vAlign w:val="bottom"/>
          </w:tcPr>
          <w:p w14:paraId="73230C13" w14:textId="77777777" w:rsidR="00414214" w:rsidRPr="00D0234A" w:rsidRDefault="00414214" w:rsidP="0072496C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234A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x*</w:t>
            </w:r>
          </w:p>
        </w:tc>
        <w:tc>
          <w:tcPr>
            <w:tcW w:w="992" w:type="dxa"/>
            <w:vAlign w:val="bottom"/>
          </w:tcPr>
          <w:p w14:paraId="22931856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92" w:type="dxa"/>
            <w:vAlign w:val="bottom"/>
          </w:tcPr>
          <w:p w14:paraId="00195039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134" w:type="dxa"/>
            <w:vAlign w:val="bottom"/>
          </w:tcPr>
          <w:p w14:paraId="662737ED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560" w:type="dxa"/>
            <w:vAlign w:val="bottom"/>
          </w:tcPr>
          <w:p w14:paraId="09997929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984" w:type="dxa"/>
            <w:vAlign w:val="bottom"/>
          </w:tcPr>
          <w:p w14:paraId="5FC9D6E2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17D7">
              <w:rPr>
                <w:rFonts w:ascii="Times New Roman" w:eastAsia="Times New Roman" w:hAnsi="Times New Roman" w:cs="Times New Roman"/>
                <w:color w:val="000000"/>
              </w:rPr>
              <w:t xml:space="preserve">No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S</w:t>
            </w:r>
          </w:p>
        </w:tc>
        <w:tc>
          <w:tcPr>
            <w:tcW w:w="1843" w:type="dxa"/>
          </w:tcPr>
          <w:p w14:paraId="5D4596C2" w14:textId="77777777" w:rsidR="00414214" w:rsidRPr="002B17D7" w:rsidRDefault="00414214" w:rsidP="0072496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</w:p>
        </w:tc>
      </w:tr>
    </w:tbl>
    <w:p w14:paraId="39B94035" w14:textId="77777777" w:rsidR="00414214" w:rsidRPr="00D0234A" w:rsidRDefault="00414214" w:rsidP="004142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Subject data not identified in figures</w:t>
      </w:r>
    </w:p>
    <w:p w14:paraId="12E10A1F" w14:textId="77777777" w:rsidR="00414214" w:rsidRDefault="00414214" w:rsidP="00414214">
      <w:pPr>
        <w:rPr>
          <w:rFonts w:ascii="Times New Roman" w:hAnsi="Times New Roman" w:cs="Times New Roman"/>
        </w:rPr>
      </w:pPr>
    </w:p>
    <w:p w14:paraId="5E4E0B12" w14:textId="77777777" w:rsidR="00414214" w:rsidRDefault="00414214" w:rsidP="0041421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30B9A23" w14:textId="77777777" w:rsidR="007913F4" w:rsidRDefault="007913F4" w:rsidP="0041421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F25206F" w14:textId="77777777" w:rsidR="007913F4" w:rsidRDefault="007913F4" w:rsidP="0041421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058C651" w14:textId="77777777" w:rsidR="00CA10F6" w:rsidRDefault="00CA10F6">
      <w:bookmarkStart w:id="0" w:name="_GoBack"/>
      <w:bookmarkEnd w:id="0"/>
    </w:p>
    <w:sectPr w:rsidR="00CA10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4214"/>
    <w:rsid w:val="000B6D3C"/>
    <w:rsid w:val="00414214"/>
    <w:rsid w:val="007913F4"/>
    <w:rsid w:val="00CA10F6"/>
    <w:rsid w:val="00FE2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A4058"/>
  <w15:chartTrackingRefBased/>
  <w15:docId w15:val="{9AFD70A1-BA9B-4814-8E94-DAC8E9BCA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214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4214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4</Words>
  <Characters>20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yash Katlariwala</dc:creator>
  <cp:keywords/>
  <dc:description/>
  <cp:lastModifiedBy>Sarah Treit</cp:lastModifiedBy>
  <cp:revision>3</cp:revision>
  <dcterms:created xsi:type="dcterms:W3CDTF">2019-07-04T19:34:00Z</dcterms:created>
  <dcterms:modified xsi:type="dcterms:W3CDTF">2019-07-17T20:17:00Z</dcterms:modified>
</cp:coreProperties>
</file>